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E6FD2" w14:textId="77777777" w:rsidR="00084E4B" w:rsidRDefault="00084E4B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pPr w:leftFromText="180" w:rightFromText="180" w:vertAnchor="page" w:horzAnchor="margin" w:tblpX="-284" w:tblpY="2148"/>
        <w:tblW w:w="9758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709"/>
        <w:gridCol w:w="1418"/>
        <w:gridCol w:w="647"/>
        <w:gridCol w:w="1419"/>
        <w:gridCol w:w="639"/>
        <w:gridCol w:w="1389"/>
        <w:gridCol w:w="702"/>
      </w:tblGrid>
      <w:tr w:rsidR="003E0FAB" w14:paraId="35960E00" w14:textId="77777777" w:rsidTr="003E0FAB">
        <w:trPr>
          <w:trHeight w:val="357"/>
        </w:trPr>
        <w:tc>
          <w:tcPr>
            <w:tcW w:w="1276" w:type="dxa"/>
            <w:tcBorders>
              <w:bottom w:val="nil"/>
            </w:tcBorders>
          </w:tcPr>
          <w:p w14:paraId="09C49CD1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ractreristic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6C0BA04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-4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3AAD1F38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19B631EF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-5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 w14:paraId="7DA65438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3D9D5D24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-6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 w14:paraId="590B11F5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14:paraId="1C86B0BD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-8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 w14:paraId="7636F65C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E0FAB" w14:paraId="2135D8FE" w14:textId="77777777" w:rsidTr="003E0FAB">
        <w:trPr>
          <w:trHeight w:val="359"/>
        </w:trPr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58A3E31A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24C32C4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R(95%C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60444645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B3B9980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R(95%C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\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 w14:paraId="587C74F4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387D5E1E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R(95%C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 w14:paraId="3C906902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14:paraId="6518A3F9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R(95%C)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 w14:paraId="7D57827C" w14:textId="77777777" w:rsidR="003E0FAB" w:rsidRDefault="003E0FAB" w:rsidP="00F155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</w:tr>
      <w:tr w:rsidR="003E0FAB" w14:paraId="52A407F3" w14:textId="77777777" w:rsidTr="003E0FAB">
        <w:trPr>
          <w:trHeight w:val="359"/>
        </w:trPr>
        <w:tc>
          <w:tcPr>
            <w:tcW w:w="1276" w:type="dxa"/>
            <w:tcBorders>
              <w:top w:val="single" w:sz="4" w:space="0" w:color="000000"/>
            </w:tcBorders>
          </w:tcPr>
          <w:p w14:paraId="29D24B30" w14:textId="77777777" w:rsidR="003E0FAB" w:rsidRPr="003E5A9D" w:rsidRDefault="003E0FAB" w:rsidP="00F15570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39B2BC9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72EB6C19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86EA49D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dxa"/>
            <w:tcBorders>
              <w:top w:val="single" w:sz="4" w:space="0" w:color="000000"/>
            </w:tcBorders>
          </w:tcPr>
          <w:p w14:paraId="17ADDC3A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35D51AB9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000000"/>
            </w:tcBorders>
          </w:tcPr>
          <w:p w14:paraId="4B6EF144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14:paraId="4E102C29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</w:tcPr>
          <w:p w14:paraId="5D7AFF61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</w:tr>
      <w:tr w:rsidR="003E0FAB" w14:paraId="27FDB94E" w14:textId="77777777" w:rsidTr="003E0FAB">
        <w:trPr>
          <w:trHeight w:val="359"/>
        </w:trPr>
        <w:tc>
          <w:tcPr>
            <w:tcW w:w="1276" w:type="dxa"/>
          </w:tcPr>
          <w:p w14:paraId="79D1DBB3" w14:textId="77777777" w:rsidR="003E0FAB" w:rsidRPr="003E5A9D" w:rsidRDefault="003E0FAB" w:rsidP="00F15570">
            <w:pPr>
              <w:jc w:val="left"/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000-2009</w:t>
            </w:r>
          </w:p>
        </w:tc>
        <w:tc>
          <w:tcPr>
            <w:tcW w:w="1559" w:type="dxa"/>
          </w:tcPr>
          <w:p w14:paraId="02E66DD9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5D10CF35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CDB8F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Reference </w:t>
            </w:r>
          </w:p>
        </w:tc>
        <w:tc>
          <w:tcPr>
            <w:tcW w:w="647" w:type="dxa"/>
          </w:tcPr>
          <w:p w14:paraId="2A3DBCC4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3BAD7BE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097654D0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720A338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0C68B53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27844CBF" w14:textId="77777777" w:rsidTr="003E0FAB">
        <w:trPr>
          <w:trHeight w:val="714"/>
        </w:trPr>
        <w:tc>
          <w:tcPr>
            <w:tcW w:w="1276" w:type="dxa"/>
          </w:tcPr>
          <w:p w14:paraId="4BBABE80" w14:textId="77777777" w:rsidR="003E0FAB" w:rsidRPr="003E5A9D" w:rsidRDefault="003E0FAB" w:rsidP="00F15570">
            <w:pPr>
              <w:jc w:val="left"/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010-2020</w:t>
            </w:r>
          </w:p>
        </w:tc>
        <w:tc>
          <w:tcPr>
            <w:tcW w:w="1559" w:type="dxa"/>
          </w:tcPr>
          <w:p w14:paraId="562B142F" w14:textId="0DE2AA24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45.776(5.739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 - </w:t>
            </w: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65.099)</w:t>
            </w:r>
          </w:p>
        </w:tc>
        <w:tc>
          <w:tcPr>
            <w:tcW w:w="709" w:type="dxa"/>
          </w:tcPr>
          <w:p w14:paraId="4DB22730" w14:textId="5954174F" w:rsidR="003E0FAB" w:rsidRPr="001A0647" w:rsidRDefault="003E0FAB" w:rsidP="00F15570">
            <w:pPr>
              <w:rPr>
                <w:rFonts w:ascii="Times New Roman" w:hAnsi="Times New Roman" w:cs="Times New Roman"/>
                <w:bCs/>
              </w:rPr>
            </w:pPr>
            <w:r w:rsidRPr="001A0647">
              <w:rPr>
                <w:rFonts w:ascii="Times New Roman" w:eastAsia="Arial" w:hAnsi="Times New Roman" w:cs="Times New Roman"/>
                <w:bCs/>
                <w:color w:val="000000"/>
                <w:sz w:val="13"/>
                <w:szCs w:val="13"/>
              </w:rPr>
              <w:t>&lt; 0.001</w:t>
            </w:r>
          </w:p>
        </w:tc>
        <w:tc>
          <w:tcPr>
            <w:tcW w:w="1418" w:type="dxa"/>
          </w:tcPr>
          <w:p w14:paraId="0F2DEB1E" w14:textId="7E22DC10" w:rsidR="003E0FAB" w:rsidRDefault="003E0FAB" w:rsidP="009201BC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4.403(6.028– 34.415)</w:t>
            </w:r>
          </w:p>
        </w:tc>
        <w:tc>
          <w:tcPr>
            <w:tcW w:w="647" w:type="dxa"/>
          </w:tcPr>
          <w:p w14:paraId="6FA1A381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75</w:t>
            </w:r>
          </w:p>
        </w:tc>
        <w:tc>
          <w:tcPr>
            <w:tcW w:w="1419" w:type="dxa"/>
          </w:tcPr>
          <w:p w14:paraId="2E2BE38C" w14:textId="335911A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359AB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682 (0.370 - 1.256)</w:t>
            </w:r>
          </w:p>
        </w:tc>
        <w:tc>
          <w:tcPr>
            <w:tcW w:w="639" w:type="dxa"/>
          </w:tcPr>
          <w:p w14:paraId="64C5355E" w14:textId="6F192B5C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sz w:val="13"/>
                <w:szCs w:val="13"/>
              </w:rPr>
              <w:t>0.219</w:t>
            </w:r>
          </w:p>
        </w:tc>
        <w:tc>
          <w:tcPr>
            <w:tcW w:w="1389" w:type="dxa"/>
          </w:tcPr>
          <w:p w14:paraId="3935E000" w14:textId="25686802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0FAB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.029 (1.282 - 7.158)</w:t>
            </w:r>
          </w:p>
        </w:tc>
        <w:tc>
          <w:tcPr>
            <w:tcW w:w="702" w:type="dxa"/>
          </w:tcPr>
          <w:p w14:paraId="62DF31BF" w14:textId="73A471BE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12</w:t>
            </w:r>
          </w:p>
        </w:tc>
      </w:tr>
      <w:tr w:rsidR="003E0FAB" w14:paraId="7A281BFB" w14:textId="77777777" w:rsidTr="003E0FAB">
        <w:trPr>
          <w:trHeight w:val="359"/>
        </w:trPr>
        <w:tc>
          <w:tcPr>
            <w:tcW w:w="1276" w:type="dxa"/>
          </w:tcPr>
          <w:p w14:paraId="1981057E" w14:textId="77777777" w:rsidR="003E0FAB" w:rsidRPr="003E5A9D" w:rsidRDefault="003E0FAB" w:rsidP="00F1557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Rac</w:t>
            </w:r>
            <w:r w:rsidRPr="003E5A9D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3"/>
                <w:szCs w:val="13"/>
              </w:rPr>
              <w:t>e</w:t>
            </w:r>
          </w:p>
        </w:tc>
        <w:tc>
          <w:tcPr>
            <w:tcW w:w="1559" w:type="dxa"/>
          </w:tcPr>
          <w:p w14:paraId="05BC7EE8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2B5D2C60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6904D90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08FC515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1B37F751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4D178C5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420C0A5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62F55E1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14C2DF06" w14:textId="77777777" w:rsidTr="003E0FAB">
        <w:trPr>
          <w:trHeight w:val="359"/>
        </w:trPr>
        <w:tc>
          <w:tcPr>
            <w:tcW w:w="1276" w:type="dxa"/>
          </w:tcPr>
          <w:p w14:paraId="6FC654C8" w14:textId="77777777" w:rsidR="003E0FAB" w:rsidRPr="003E5A9D" w:rsidRDefault="003E0FAB" w:rsidP="00F15570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White</w:t>
            </w:r>
          </w:p>
        </w:tc>
        <w:tc>
          <w:tcPr>
            <w:tcW w:w="1559" w:type="dxa"/>
          </w:tcPr>
          <w:p w14:paraId="26AF6C60" w14:textId="77777777" w:rsidR="003E0FAB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e</w:t>
            </w:r>
          </w:p>
        </w:tc>
        <w:tc>
          <w:tcPr>
            <w:tcW w:w="709" w:type="dxa"/>
          </w:tcPr>
          <w:p w14:paraId="32DD721F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2C092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4B68FD68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278C9B8D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58383D0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46C88A7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1674AAA3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184CD9AD" w14:textId="77777777" w:rsidTr="003E0FAB">
        <w:trPr>
          <w:trHeight w:val="357"/>
        </w:trPr>
        <w:tc>
          <w:tcPr>
            <w:tcW w:w="1276" w:type="dxa"/>
          </w:tcPr>
          <w:p w14:paraId="12F29850" w14:textId="77777777" w:rsidR="003E0FAB" w:rsidRPr="003E5A9D" w:rsidRDefault="003E0FAB" w:rsidP="00F15570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Black</w:t>
            </w:r>
          </w:p>
        </w:tc>
        <w:tc>
          <w:tcPr>
            <w:tcW w:w="1559" w:type="dxa"/>
          </w:tcPr>
          <w:p w14:paraId="7FC9F233" w14:textId="489D6612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865CFC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605(0.210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865CFC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- 1.747)</w:t>
            </w:r>
          </w:p>
        </w:tc>
        <w:tc>
          <w:tcPr>
            <w:tcW w:w="709" w:type="dxa"/>
          </w:tcPr>
          <w:p w14:paraId="015D9720" w14:textId="433F1DD1" w:rsidR="003E0FAB" w:rsidRDefault="003E0FAB" w:rsidP="00F15570">
            <w:pPr>
              <w:rPr>
                <w:rFonts w:ascii="Times New Roman" w:hAnsi="Times New Roman" w:cs="Times New Roman"/>
              </w:rPr>
            </w:pPr>
            <w:r w:rsidRPr="00865CFC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353</w:t>
            </w:r>
          </w:p>
        </w:tc>
        <w:tc>
          <w:tcPr>
            <w:tcW w:w="1418" w:type="dxa"/>
          </w:tcPr>
          <w:p w14:paraId="5DFFE053" w14:textId="14C5A2F6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422B22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42 (0.450 - 1.975)</w:t>
            </w:r>
          </w:p>
        </w:tc>
        <w:tc>
          <w:tcPr>
            <w:tcW w:w="647" w:type="dxa"/>
          </w:tcPr>
          <w:p w14:paraId="3C4DA964" w14:textId="52738E39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1419" w:type="dxa"/>
          </w:tcPr>
          <w:p w14:paraId="5D9E3C2D" w14:textId="4632142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359AB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696 (0.731 - 3.934)</w:t>
            </w:r>
          </w:p>
        </w:tc>
        <w:tc>
          <w:tcPr>
            <w:tcW w:w="639" w:type="dxa"/>
          </w:tcPr>
          <w:p w14:paraId="1A777BF1" w14:textId="69FBAAC9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19</w:t>
            </w:r>
          </w:p>
        </w:tc>
        <w:tc>
          <w:tcPr>
            <w:tcW w:w="1389" w:type="dxa"/>
          </w:tcPr>
          <w:p w14:paraId="7F8AC5E6" w14:textId="7A6B83A1" w:rsidR="003E0FAB" w:rsidRDefault="007C426E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7C426E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529 (0.606 - 3.859)</w:t>
            </w:r>
          </w:p>
        </w:tc>
        <w:tc>
          <w:tcPr>
            <w:tcW w:w="702" w:type="dxa"/>
          </w:tcPr>
          <w:p w14:paraId="09D700F8" w14:textId="38D7EDC8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7C426E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69</w:t>
            </w:r>
          </w:p>
        </w:tc>
      </w:tr>
      <w:tr w:rsidR="003E0FAB" w14:paraId="0C506012" w14:textId="77777777" w:rsidTr="003E0FAB">
        <w:trPr>
          <w:trHeight w:val="357"/>
        </w:trPr>
        <w:tc>
          <w:tcPr>
            <w:tcW w:w="1276" w:type="dxa"/>
          </w:tcPr>
          <w:p w14:paraId="5747826F" w14:textId="77777777" w:rsidR="003E0FAB" w:rsidRPr="003E5A9D" w:rsidRDefault="003E0FAB" w:rsidP="00F15570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559" w:type="dxa"/>
          </w:tcPr>
          <w:p w14:paraId="6D63CC31" w14:textId="26155DF5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865CFC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086 (0.547 - 2.155)</w:t>
            </w:r>
          </w:p>
        </w:tc>
        <w:tc>
          <w:tcPr>
            <w:tcW w:w="709" w:type="dxa"/>
          </w:tcPr>
          <w:p w14:paraId="289D54E9" w14:textId="26FA43CC" w:rsidR="003E0FAB" w:rsidRDefault="003E0FAB" w:rsidP="00F15570">
            <w:pPr>
              <w:rPr>
                <w:rFonts w:ascii="Times New Roman" w:hAnsi="Times New Roman" w:cs="Times New Roman"/>
              </w:rPr>
            </w:pPr>
            <w:r w:rsidRPr="00865CFC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13</w:t>
            </w:r>
          </w:p>
        </w:tc>
        <w:tc>
          <w:tcPr>
            <w:tcW w:w="1418" w:type="dxa"/>
          </w:tcPr>
          <w:p w14:paraId="45B2B609" w14:textId="71C329CA" w:rsidR="003E0FAB" w:rsidRDefault="003E0FAB" w:rsidP="00F15570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22B22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095 (0.629 - 1.904)</w:t>
            </w:r>
          </w:p>
        </w:tc>
        <w:tc>
          <w:tcPr>
            <w:tcW w:w="647" w:type="dxa"/>
          </w:tcPr>
          <w:p w14:paraId="73FE4378" w14:textId="4FC797F9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748</w:t>
            </w:r>
          </w:p>
        </w:tc>
        <w:tc>
          <w:tcPr>
            <w:tcW w:w="1419" w:type="dxa"/>
          </w:tcPr>
          <w:p w14:paraId="54389FC2" w14:textId="1357A6AC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359AB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567 (0.242 - 1.328)</w:t>
            </w:r>
          </w:p>
        </w:tc>
        <w:tc>
          <w:tcPr>
            <w:tcW w:w="639" w:type="dxa"/>
          </w:tcPr>
          <w:p w14:paraId="1B55AC52" w14:textId="182303B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1389" w:type="dxa"/>
          </w:tcPr>
          <w:p w14:paraId="35F874D9" w14:textId="16558DF0" w:rsidR="003E0FAB" w:rsidRDefault="00D93FB1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D93FB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434 (0.140 - 1.348)</w:t>
            </w:r>
          </w:p>
        </w:tc>
        <w:tc>
          <w:tcPr>
            <w:tcW w:w="702" w:type="dxa"/>
          </w:tcPr>
          <w:p w14:paraId="17A76813" w14:textId="572C794C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D93FB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49</w:t>
            </w:r>
          </w:p>
        </w:tc>
      </w:tr>
      <w:tr w:rsidR="003E0FAB" w14:paraId="7F98C664" w14:textId="77777777" w:rsidTr="003E0FAB">
        <w:trPr>
          <w:trHeight w:val="357"/>
        </w:trPr>
        <w:tc>
          <w:tcPr>
            <w:tcW w:w="1276" w:type="dxa"/>
          </w:tcPr>
          <w:p w14:paraId="02824ABD" w14:textId="77777777" w:rsidR="003E0FAB" w:rsidRPr="003E5A9D" w:rsidRDefault="003E0FAB" w:rsidP="00F1557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3"/>
                <w:szCs w:val="13"/>
              </w:rPr>
              <w:t>Tumor grade</w:t>
            </w:r>
          </w:p>
        </w:tc>
        <w:tc>
          <w:tcPr>
            <w:tcW w:w="1559" w:type="dxa"/>
          </w:tcPr>
          <w:p w14:paraId="5B79F0F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701E8920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E628CA8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05BAE9F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5A919C93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1F30A539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1A809591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51F6AEB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1ACC1933" w14:textId="77777777" w:rsidTr="003E0FAB">
        <w:trPr>
          <w:trHeight w:val="357"/>
        </w:trPr>
        <w:tc>
          <w:tcPr>
            <w:tcW w:w="1276" w:type="dxa"/>
          </w:tcPr>
          <w:p w14:paraId="22FFE177" w14:textId="1F2A8465" w:rsidR="003E0FAB" w:rsidRPr="003E5A9D" w:rsidRDefault="003E0FAB" w:rsidP="00F15570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 w:hint="eastAsia"/>
                <w:color w:val="000000"/>
                <w:sz w:val="13"/>
                <w:szCs w:val="13"/>
              </w:rPr>
              <w:t>I</w:t>
            </w: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-II</w:t>
            </w:r>
          </w:p>
        </w:tc>
        <w:tc>
          <w:tcPr>
            <w:tcW w:w="1559" w:type="dxa"/>
          </w:tcPr>
          <w:p w14:paraId="4D7964E0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451FCCA0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32547C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79E003F7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3A0F2753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72648001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6304BC4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47B8E23D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3FD0792F" w14:textId="77777777" w:rsidTr="003E0FAB">
        <w:trPr>
          <w:trHeight w:val="357"/>
        </w:trPr>
        <w:tc>
          <w:tcPr>
            <w:tcW w:w="1276" w:type="dxa"/>
          </w:tcPr>
          <w:p w14:paraId="22EF879B" w14:textId="3D25E956" w:rsidR="003E0FAB" w:rsidRPr="003E5A9D" w:rsidRDefault="003E0FAB" w:rsidP="00F15570">
            <w:pPr>
              <w:jc w:val="left"/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 w:hint="eastAsia"/>
                <w:color w:val="000000"/>
                <w:sz w:val="13"/>
                <w:szCs w:val="13"/>
              </w:rPr>
              <w:t>I</w:t>
            </w: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II-IV</w:t>
            </w:r>
          </w:p>
        </w:tc>
        <w:tc>
          <w:tcPr>
            <w:tcW w:w="1559" w:type="dxa"/>
          </w:tcPr>
          <w:p w14:paraId="5A320320" w14:textId="7182DE39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EC6566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417 (0.620 - 3.240)</w:t>
            </w:r>
          </w:p>
        </w:tc>
        <w:tc>
          <w:tcPr>
            <w:tcW w:w="709" w:type="dxa"/>
          </w:tcPr>
          <w:p w14:paraId="4BAEB6D8" w14:textId="075FB0AC" w:rsidR="003E0FAB" w:rsidRDefault="003E0FAB" w:rsidP="00F15570">
            <w:pPr>
              <w:rPr>
                <w:rFonts w:ascii="Times New Roman" w:hAnsi="Times New Roman" w:cs="Times New Roman"/>
              </w:rPr>
            </w:pPr>
            <w:r w:rsidRPr="00EC6566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409</w:t>
            </w:r>
          </w:p>
        </w:tc>
        <w:tc>
          <w:tcPr>
            <w:tcW w:w="1418" w:type="dxa"/>
          </w:tcPr>
          <w:p w14:paraId="64525B81" w14:textId="5D8BDC6A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5C24E9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264 (0.752 - 2.124)</w:t>
            </w:r>
          </w:p>
        </w:tc>
        <w:tc>
          <w:tcPr>
            <w:tcW w:w="647" w:type="dxa"/>
          </w:tcPr>
          <w:p w14:paraId="468D62B8" w14:textId="02682DA3" w:rsidR="003E0FAB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0.37</w:t>
            </w:r>
            <w: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419" w:type="dxa"/>
          </w:tcPr>
          <w:p w14:paraId="5A743930" w14:textId="23ED81F3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1A064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.032 (1.571 - 5.852)</w:t>
            </w:r>
          </w:p>
        </w:tc>
        <w:tc>
          <w:tcPr>
            <w:tcW w:w="639" w:type="dxa"/>
          </w:tcPr>
          <w:p w14:paraId="37C2D448" w14:textId="0270FD93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1A0647">
              <w:rPr>
                <w:rFonts w:ascii="Times New Roman" w:eastAsia="Arial" w:hAnsi="Times New Roman" w:cs="Times New Roman"/>
                <w:bCs/>
                <w:color w:val="000000"/>
                <w:sz w:val="13"/>
                <w:szCs w:val="13"/>
              </w:rPr>
              <w:t>&lt; 0.001</w:t>
            </w:r>
          </w:p>
        </w:tc>
        <w:tc>
          <w:tcPr>
            <w:tcW w:w="1389" w:type="dxa"/>
          </w:tcPr>
          <w:p w14:paraId="411B606D" w14:textId="0F422E42" w:rsidR="003E0FAB" w:rsidRDefault="00D93FB1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D93FB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074 (0.561 - 2.057)</w:t>
            </w:r>
          </w:p>
        </w:tc>
        <w:tc>
          <w:tcPr>
            <w:tcW w:w="702" w:type="dxa"/>
          </w:tcPr>
          <w:p w14:paraId="524F1B20" w14:textId="2AAE5A0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D93FB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828</w:t>
            </w:r>
          </w:p>
        </w:tc>
      </w:tr>
      <w:tr w:rsidR="003E0FAB" w14:paraId="62A83277" w14:textId="77777777" w:rsidTr="003E0FAB">
        <w:trPr>
          <w:trHeight w:val="357"/>
        </w:trPr>
        <w:tc>
          <w:tcPr>
            <w:tcW w:w="1276" w:type="dxa"/>
          </w:tcPr>
          <w:p w14:paraId="3BC5E2C1" w14:textId="1E431A27" w:rsidR="003E0FAB" w:rsidRPr="003E5A9D" w:rsidRDefault="003E0FAB" w:rsidP="00F15570">
            <w:pPr>
              <w:jc w:val="left"/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1559" w:type="dxa"/>
          </w:tcPr>
          <w:p w14:paraId="3198E86C" w14:textId="1FC0A22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EC6566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665 (0.812 - 3.416)</w:t>
            </w:r>
          </w:p>
        </w:tc>
        <w:tc>
          <w:tcPr>
            <w:tcW w:w="709" w:type="dxa"/>
          </w:tcPr>
          <w:p w14:paraId="521936B3" w14:textId="66B76595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64</w:t>
            </w:r>
          </w:p>
        </w:tc>
        <w:tc>
          <w:tcPr>
            <w:tcW w:w="1418" w:type="dxa"/>
          </w:tcPr>
          <w:p w14:paraId="37EBA247" w14:textId="25D4DDBE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5C24E9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710 (0.391 - 1.289)</w:t>
            </w:r>
          </w:p>
        </w:tc>
        <w:tc>
          <w:tcPr>
            <w:tcW w:w="647" w:type="dxa"/>
          </w:tcPr>
          <w:p w14:paraId="65BD6198" w14:textId="0FF8B1F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60</w:t>
            </w:r>
          </w:p>
        </w:tc>
        <w:tc>
          <w:tcPr>
            <w:tcW w:w="1419" w:type="dxa"/>
          </w:tcPr>
          <w:p w14:paraId="57A3F887" w14:textId="087BFDED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1A064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750 (0.852 - 3.594)</w:t>
            </w:r>
          </w:p>
        </w:tc>
        <w:tc>
          <w:tcPr>
            <w:tcW w:w="639" w:type="dxa"/>
          </w:tcPr>
          <w:p w14:paraId="48822CBB" w14:textId="53A8DED6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27</w:t>
            </w:r>
          </w:p>
        </w:tc>
        <w:tc>
          <w:tcPr>
            <w:tcW w:w="1389" w:type="dxa"/>
          </w:tcPr>
          <w:p w14:paraId="693DD089" w14:textId="421FE6BA" w:rsidR="003E0FAB" w:rsidRDefault="00D93FB1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D93FB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59 (0.348 - 2.117)</w:t>
            </w:r>
          </w:p>
        </w:tc>
        <w:tc>
          <w:tcPr>
            <w:tcW w:w="702" w:type="dxa"/>
          </w:tcPr>
          <w:p w14:paraId="03760B9D" w14:textId="19EA5245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7</w:t>
            </w:r>
            <w:r w:rsidR="00D93FB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41</w:t>
            </w:r>
          </w:p>
        </w:tc>
      </w:tr>
      <w:tr w:rsidR="003E0FAB" w14:paraId="1B2EE9A5" w14:textId="77777777" w:rsidTr="003E0FAB">
        <w:trPr>
          <w:trHeight w:val="357"/>
        </w:trPr>
        <w:tc>
          <w:tcPr>
            <w:tcW w:w="1276" w:type="dxa"/>
          </w:tcPr>
          <w:p w14:paraId="69A4F46B" w14:textId="77777777" w:rsidR="003E0FAB" w:rsidRPr="003E5A9D" w:rsidRDefault="003E0FAB" w:rsidP="00F15570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Laterality</w:t>
            </w:r>
          </w:p>
        </w:tc>
        <w:tc>
          <w:tcPr>
            <w:tcW w:w="1559" w:type="dxa"/>
          </w:tcPr>
          <w:p w14:paraId="78418A01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0558401A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D895D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6CF85B4C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610DDCA1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6BD5FAE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5E2228D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5F8562D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503463B4" w14:textId="77777777" w:rsidTr="003E0FAB">
        <w:trPr>
          <w:trHeight w:val="357"/>
        </w:trPr>
        <w:tc>
          <w:tcPr>
            <w:tcW w:w="1276" w:type="dxa"/>
          </w:tcPr>
          <w:p w14:paraId="71C6103E" w14:textId="77777777" w:rsidR="003E0FAB" w:rsidRPr="003E5A9D" w:rsidRDefault="003E0FAB" w:rsidP="00F15570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left</w:t>
            </w:r>
          </w:p>
        </w:tc>
        <w:tc>
          <w:tcPr>
            <w:tcW w:w="1559" w:type="dxa"/>
          </w:tcPr>
          <w:p w14:paraId="566A084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3CCD0322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D60693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26B251F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6F04210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0C752D8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2BB4C8F4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518E03C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692D82BA" w14:textId="77777777" w:rsidTr="003E0FAB">
        <w:trPr>
          <w:trHeight w:val="357"/>
        </w:trPr>
        <w:tc>
          <w:tcPr>
            <w:tcW w:w="1276" w:type="dxa"/>
          </w:tcPr>
          <w:p w14:paraId="04E1CBE2" w14:textId="77777777" w:rsidR="003E0FAB" w:rsidRPr="003E5A9D" w:rsidRDefault="003E0FAB" w:rsidP="00F15570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right</w:t>
            </w:r>
          </w:p>
        </w:tc>
        <w:tc>
          <w:tcPr>
            <w:tcW w:w="1559" w:type="dxa"/>
          </w:tcPr>
          <w:p w14:paraId="65574842" w14:textId="5B838AE9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125840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735 (0.418 - 1.290)</w:t>
            </w:r>
          </w:p>
        </w:tc>
        <w:tc>
          <w:tcPr>
            <w:tcW w:w="709" w:type="dxa"/>
          </w:tcPr>
          <w:p w14:paraId="607BFDCA" w14:textId="74C41642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83</w:t>
            </w:r>
          </w:p>
        </w:tc>
        <w:tc>
          <w:tcPr>
            <w:tcW w:w="1418" w:type="dxa"/>
          </w:tcPr>
          <w:p w14:paraId="73BAA7FB" w14:textId="1FA7D74F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4B483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84 (0.577 - 1.355)</w:t>
            </w:r>
          </w:p>
        </w:tc>
        <w:tc>
          <w:tcPr>
            <w:tcW w:w="647" w:type="dxa"/>
          </w:tcPr>
          <w:p w14:paraId="5ACB4191" w14:textId="53543A1E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572</w:t>
            </w:r>
          </w:p>
        </w:tc>
        <w:tc>
          <w:tcPr>
            <w:tcW w:w="1419" w:type="dxa"/>
          </w:tcPr>
          <w:p w14:paraId="71B6D58D" w14:textId="56C74426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39 (0.500 - 1.409)</w:t>
            </w:r>
          </w:p>
        </w:tc>
        <w:tc>
          <w:tcPr>
            <w:tcW w:w="639" w:type="dxa"/>
          </w:tcPr>
          <w:p w14:paraId="0E2B7B16" w14:textId="51601E0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507</w:t>
            </w:r>
          </w:p>
        </w:tc>
        <w:tc>
          <w:tcPr>
            <w:tcW w:w="1389" w:type="dxa"/>
          </w:tcPr>
          <w:p w14:paraId="4EA9C40A" w14:textId="76F7865D" w:rsidR="003E0FAB" w:rsidRDefault="00A25E98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A25E98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56 (0.486 - 1.509)</w:t>
            </w:r>
          </w:p>
        </w:tc>
        <w:tc>
          <w:tcPr>
            <w:tcW w:w="702" w:type="dxa"/>
          </w:tcPr>
          <w:p w14:paraId="61D2A5BF" w14:textId="48ADF42A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A25E98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591</w:t>
            </w:r>
          </w:p>
        </w:tc>
      </w:tr>
      <w:tr w:rsidR="003E0FAB" w14:paraId="32C3C94E" w14:textId="77777777" w:rsidTr="003E0FAB">
        <w:trPr>
          <w:trHeight w:val="357"/>
        </w:trPr>
        <w:tc>
          <w:tcPr>
            <w:tcW w:w="1276" w:type="dxa"/>
          </w:tcPr>
          <w:p w14:paraId="11FCFA75" w14:textId="77777777" w:rsidR="003E0FAB" w:rsidRPr="003E5A9D" w:rsidRDefault="003E0FAB" w:rsidP="00F15570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AJCC.T</w:t>
            </w:r>
          </w:p>
        </w:tc>
        <w:tc>
          <w:tcPr>
            <w:tcW w:w="1559" w:type="dxa"/>
          </w:tcPr>
          <w:p w14:paraId="312108A9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5B561109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E755B1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7734FA6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780F0ADD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7420B253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55F48A80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2172235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0915E8D7" w14:textId="77777777" w:rsidTr="003E0FAB">
        <w:trPr>
          <w:trHeight w:val="357"/>
        </w:trPr>
        <w:tc>
          <w:tcPr>
            <w:tcW w:w="1276" w:type="dxa"/>
          </w:tcPr>
          <w:p w14:paraId="1C0E8E5A" w14:textId="4E7E2B4D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T1-T2</w:t>
            </w:r>
          </w:p>
        </w:tc>
        <w:tc>
          <w:tcPr>
            <w:tcW w:w="1559" w:type="dxa"/>
          </w:tcPr>
          <w:p w14:paraId="7577E470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1383A369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F0ECC1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05B9817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44660FA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1A746DC4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4526421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67C198F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0F06D283" w14:textId="77777777" w:rsidTr="003E0FAB">
        <w:trPr>
          <w:trHeight w:val="357"/>
        </w:trPr>
        <w:tc>
          <w:tcPr>
            <w:tcW w:w="1276" w:type="dxa"/>
          </w:tcPr>
          <w:p w14:paraId="289240EC" w14:textId="59500A87" w:rsidR="003E0FAB" w:rsidRPr="003E5A9D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T3-T4</w:t>
            </w:r>
          </w:p>
        </w:tc>
        <w:tc>
          <w:tcPr>
            <w:tcW w:w="1559" w:type="dxa"/>
          </w:tcPr>
          <w:p w14:paraId="0DD155C9" w14:textId="38003C7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9D5D2E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219 (0.636 - 2.334)</w:t>
            </w:r>
          </w:p>
        </w:tc>
        <w:tc>
          <w:tcPr>
            <w:tcW w:w="709" w:type="dxa"/>
          </w:tcPr>
          <w:p w14:paraId="32D4AE67" w14:textId="3FCD1A08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551</w:t>
            </w:r>
          </w:p>
        </w:tc>
        <w:tc>
          <w:tcPr>
            <w:tcW w:w="1418" w:type="dxa"/>
          </w:tcPr>
          <w:p w14:paraId="63671E06" w14:textId="332947D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A42A9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235 (0.747 - 2.043)</w:t>
            </w:r>
          </w:p>
        </w:tc>
        <w:tc>
          <w:tcPr>
            <w:tcW w:w="647" w:type="dxa"/>
          </w:tcPr>
          <w:p w14:paraId="05F7A74C" w14:textId="0109EDC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410</w:t>
            </w:r>
          </w:p>
        </w:tc>
        <w:tc>
          <w:tcPr>
            <w:tcW w:w="1419" w:type="dxa"/>
          </w:tcPr>
          <w:p w14:paraId="243F9FF1" w14:textId="2995870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772 (0.956 - 3.285)</w:t>
            </w:r>
          </w:p>
        </w:tc>
        <w:tc>
          <w:tcPr>
            <w:tcW w:w="639" w:type="dxa"/>
          </w:tcPr>
          <w:p w14:paraId="37E7B525" w14:textId="05AB2E6C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1389" w:type="dxa"/>
          </w:tcPr>
          <w:p w14:paraId="2CBCC50B" w14:textId="274D1410" w:rsidR="003E0FAB" w:rsidRDefault="00A25E98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A25E98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602 (0.767 - 3.345)</w:t>
            </w:r>
          </w:p>
        </w:tc>
        <w:tc>
          <w:tcPr>
            <w:tcW w:w="702" w:type="dxa"/>
          </w:tcPr>
          <w:p w14:paraId="60E0115C" w14:textId="26F75A05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A25E98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10</w:t>
            </w:r>
          </w:p>
        </w:tc>
      </w:tr>
      <w:tr w:rsidR="003E0FAB" w14:paraId="78EEDC5D" w14:textId="77777777" w:rsidTr="003E0FAB">
        <w:trPr>
          <w:trHeight w:val="357"/>
        </w:trPr>
        <w:tc>
          <w:tcPr>
            <w:tcW w:w="1276" w:type="dxa"/>
          </w:tcPr>
          <w:p w14:paraId="13C6A823" w14:textId="0F3EECEE" w:rsidR="003E0FAB" w:rsidRPr="003E5A9D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1559" w:type="dxa"/>
          </w:tcPr>
          <w:p w14:paraId="472CF133" w14:textId="1079D86F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9D5D2E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377 (0.058 - 2.435)</w:t>
            </w:r>
          </w:p>
        </w:tc>
        <w:tc>
          <w:tcPr>
            <w:tcW w:w="709" w:type="dxa"/>
          </w:tcPr>
          <w:p w14:paraId="222E0AFE" w14:textId="5FD3D68F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306</w:t>
            </w:r>
          </w:p>
        </w:tc>
        <w:tc>
          <w:tcPr>
            <w:tcW w:w="1418" w:type="dxa"/>
          </w:tcPr>
          <w:p w14:paraId="5421CE39" w14:textId="62DD0444" w:rsidR="003E0FAB" w:rsidRPr="00627967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62796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I</w:t>
            </w:r>
            <w:r w:rsidRPr="0062796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f</w:t>
            </w:r>
          </w:p>
        </w:tc>
        <w:tc>
          <w:tcPr>
            <w:tcW w:w="647" w:type="dxa"/>
          </w:tcPr>
          <w:p w14:paraId="2FF1536C" w14:textId="345F5538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95</w:t>
            </w:r>
          </w:p>
        </w:tc>
        <w:tc>
          <w:tcPr>
            <w:tcW w:w="1419" w:type="dxa"/>
          </w:tcPr>
          <w:p w14:paraId="003A3480" w14:textId="2A2667F4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704 (0.100 - 4.981)</w:t>
            </w:r>
          </w:p>
        </w:tc>
        <w:tc>
          <w:tcPr>
            <w:tcW w:w="639" w:type="dxa"/>
          </w:tcPr>
          <w:p w14:paraId="53FCC3A7" w14:textId="60354954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725</w:t>
            </w:r>
          </w:p>
        </w:tc>
        <w:tc>
          <w:tcPr>
            <w:tcW w:w="1389" w:type="dxa"/>
          </w:tcPr>
          <w:p w14:paraId="2274CBF1" w14:textId="407ECE15" w:rsidR="003E0FAB" w:rsidRDefault="000A76E4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0A76E4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.519 (2.651 - 21.329)</w:t>
            </w:r>
          </w:p>
        </w:tc>
        <w:tc>
          <w:tcPr>
            <w:tcW w:w="702" w:type="dxa"/>
          </w:tcPr>
          <w:p w14:paraId="75C09A5D" w14:textId="00B7F85E" w:rsidR="003E0FAB" w:rsidRPr="000A76E4" w:rsidRDefault="000A76E4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0A76E4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3E0FAB" w14:paraId="15982164" w14:textId="77777777" w:rsidTr="003E0FAB">
        <w:trPr>
          <w:trHeight w:val="357"/>
        </w:trPr>
        <w:tc>
          <w:tcPr>
            <w:tcW w:w="1276" w:type="dxa"/>
          </w:tcPr>
          <w:p w14:paraId="7E88E247" w14:textId="77777777" w:rsidR="003E0FAB" w:rsidRPr="003E5A9D" w:rsidRDefault="003E0FAB" w:rsidP="00F15570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AJCC.N</w:t>
            </w:r>
          </w:p>
        </w:tc>
        <w:tc>
          <w:tcPr>
            <w:tcW w:w="1559" w:type="dxa"/>
          </w:tcPr>
          <w:p w14:paraId="645DBFC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7B93AE47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0C187D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121445C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540C170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6EDD699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7C7056A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7CBA63E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5DF2DC29" w14:textId="77777777" w:rsidTr="003E0FAB">
        <w:trPr>
          <w:trHeight w:val="357"/>
        </w:trPr>
        <w:tc>
          <w:tcPr>
            <w:tcW w:w="1276" w:type="dxa"/>
          </w:tcPr>
          <w:p w14:paraId="0845A5EA" w14:textId="11A8278D" w:rsidR="003E0FAB" w:rsidRPr="003E5A9D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1559" w:type="dxa"/>
          </w:tcPr>
          <w:p w14:paraId="72FAB867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178142AE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B2BECD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5C4E963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79F99EB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784BEF7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752A65C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768EC39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0A21490E" w14:textId="77777777" w:rsidTr="003E0FAB">
        <w:trPr>
          <w:trHeight w:val="357"/>
        </w:trPr>
        <w:tc>
          <w:tcPr>
            <w:tcW w:w="1276" w:type="dxa"/>
          </w:tcPr>
          <w:p w14:paraId="48F4FC6B" w14:textId="7B020683" w:rsidR="003E0FAB" w:rsidRPr="003E5A9D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1559" w:type="dxa"/>
          </w:tcPr>
          <w:p w14:paraId="79846172" w14:textId="3E12BC8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62474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6.577 (1.370 - 31.584)</w:t>
            </w:r>
          </w:p>
        </w:tc>
        <w:tc>
          <w:tcPr>
            <w:tcW w:w="709" w:type="dxa"/>
          </w:tcPr>
          <w:p w14:paraId="669B44AD" w14:textId="1DF00090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418" w:type="dxa"/>
          </w:tcPr>
          <w:p w14:paraId="2C830123" w14:textId="2DB4AA4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934C3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00 (0.000 - Inf)</w:t>
            </w:r>
          </w:p>
        </w:tc>
        <w:tc>
          <w:tcPr>
            <w:tcW w:w="647" w:type="dxa"/>
          </w:tcPr>
          <w:p w14:paraId="38CF6CDD" w14:textId="2CEBC66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419" w:type="dxa"/>
          </w:tcPr>
          <w:p w14:paraId="1D8BB40D" w14:textId="0E2CAEB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6.913 (2.274 - 21.018)</w:t>
            </w:r>
          </w:p>
        </w:tc>
        <w:tc>
          <w:tcPr>
            <w:tcW w:w="639" w:type="dxa"/>
          </w:tcPr>
          <w:p w14:paraId="13871FDB" w14:textId="149361A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89" w:type="dxa"/>
          </w:tcPr>
          <w:p w14:paraId="75EDC051" w14:textId="3C2E50DA" w:rsidR="003E0FAB" w:rsidRDefault="00257CA3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57CA3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437 (0.166 - 12.459)</w:t>
            </w:r>
          </w:p>
        </w:tc>
        <w:tc>
          <w:tcPr>
            <w:tcW w:w="702" w:type="dxa"/>
          </w:tcPr>
          <w:p w14:paraId="3CF7D132" w14:textId="057A3A0C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257CA3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42</w:t>
            </w:r>
          </w:p>
        </w:tc>
      </w:tr>
      <w:tr w:rsidR="003E0FAB" w14:paraId="08F88BFE" w14:textId="77777777" w:rsidTr="003E0FAB">
        <w:trPr>
          <w:trHeight w:val="357"/>
        </w:trPr>
        <w:tc>
          <w:tcPr>
            <w:tcW w:w="1276" w:type="dxa"/>
          </w:tcPr>
          <w:p w14:paraId="39FC420D" w14:textId="5CC21B8A" w:rsidR="003E0FAB" w:rsidRPr="003E5A9D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1559" w:type="dxa"/>
          </w:tcPr>
          <w:p w14:paraId="1D7ECDC2" w14:textId="15BADD54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F643E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09 (0.006 - 1.859)</w:t>
            </w:r>
          </w:p>
        </w:tc>
        <w:tc>
          <w:tcPr>
            <w:tcW w:w="709" w:type="dxa"/>
          </w:tcPr>
          <w:p w14:paraId="24A84792" w14:textId="4DEEF7DA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26</w:t>
            </w:r>
          </w:p>
        </w:tc>
        <w:tc>
          <w:tcPr>
            <w:tcW w:w="1418" w:type="dxa"/>
          </w:tcPr>
          <w:p w14:paraId="1A15AFE1" w14:textId="42D2C45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654B59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411 (0.119 - 1.417)</w:t>
            </w:r>
          </w:p>
        </w:tc>
        <w:tc>
          <w:tcPr>
            <w:tcW w:w="647" w:type="dxa"/>
          </w:tcPr>
          <w:p w14:paraId="4D091DAF" w14:textId="17F85544" w:rsidR="003E0FAB" w:rsidRDefault="003E0FAB" w:rsidP="00654B59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59</w:t>
            </w:r>
          </w:p>
        </w:tc>
        <w:tc>
          <w:tcPr>
            <w:tcW w:w="1419" w:type="dxa"/>
          </w:tcPr>
          <w:p w14:paraId="1F217B23" w14:textId="767DD1FF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589 (0.588 - 4.295)</w:t>
            </w:r>
          </w:p>
        </w:tc>
        <w:tc>
          <w:tcPr>
            <w:tcW w:w="639" w:type="dxa"/>
          </w:tcPr>
          <w:p w14:paraId="627DBFE9" w14:textId="64A94330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361</w:t>
            </w:r>
          </w:p>
        </w:tc>
        <w:tc>
          <w:tcPr>
            <w:tcW w:w="1389" w:type="dxa"/>
          </w:tcPr>
          <w:p w14:paraId="3FCDE085" w14:textId="28400553" w:rsidR="003E0FAB" w:rsidRDefault="00257CA3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57CA3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.120 (0.758 - 5.930)</w:t>
            </w:r>
          </w:p>
        </w:tc>
        <w:tc>
          <w:tcPr>
            <w:tcW w:w="702" w:type="dxa"/>
          </w:tcPr>
          <w:p w14:paraId="582B1CB1" w14:textId="08E3ED0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257CA3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52</w:t>
            </w:r>
          </w:p>
        </w:tc>
      </w:tr>
      <w:tr w:rsidR="003E0FAB" w14:paraId="574A2F31" w14:textId="77777777" w:rsidTr="003E0FAB">
        <w:trPr>
          <w:trHeight w:val="357"/>
        </w:trPr>
        <w:tc>
          <w:tcPr>
            <w:tcW w:w="1276" w:type="dxa"/>
          </w:tcPr>
          <w:p w14:paraId="421F5302" w14:textId="77777777" w:rsidR="003E0FAB" w:rsidRPr="003E5A9D" w:rsidRDefault="003E0FAB" w:rsidP="00F15570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AJCC.M</w:t>
            </w:r>
          </w:p>
        </w:tc>
        <w:tc>
          <w:tcPr>
            <w:tcW w:w="1559" w:type="dxa"/>
          </w:tcPr>
          <w:p w14:paraId="46C0555C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5B9777E5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60B9C8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0680777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2C637B79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7F84894D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44585DF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0D1AC6D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2E7925D6" w14:textId="77777777" w:rsidTr="003E0FAB">
        <w:trPr>
          <w:trHeight w:val="357"/>
        </w:trPr>
        <w:tc>
          <w:tcPr>
            <w:tcW w:w="1276" w:type="dxa"/>
          </w:tcPr>
          <w:p w14:paraId="540160E3" w14:textId="4C04C143" w:rsidR="003E0FAB" w:rsidRPr="003E5A9D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1559" w:type="dxa"/>
          </w:tcPr>
          <w:p w14:paraId="53EEC87E" w14:textId="77777777" w:rsidR="003E0FAB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0A8E766C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587EB3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7B01788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424F130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6E99791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47594A1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477D56D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39219DA3" w14:textId="77777777" w:rsidTr="003E0FAB">
        <w:trPr>
          <w:trHeight w:val="357"/>
        </w:trPr>
        <w:tc>
          <w:tcPr>
            <w:tcW w:w="1276" w:type="dxa"/>
          </w:tcPr>
          <w:p w14:paraId="78AD5144" w14:textId="6D76FEB4" w:rsidR="003E0FAB" w:rsidRPr="003E5A9D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1559" w:type="dxa"/>
          </w:tcPr>
          <w:p w14:paraId="2C138555" w14:textId="7E6F36F0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AE74D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.208 (0.445 - 116.759)</w:t>
            </w:r>
          </w:p>
        </w:tc>
        <w:tc>
          <w:tcPr>
            <w:tcW w:w="709" w:type="dxa"/>
          </w:tcPr>
          <w:p w14:paraId="03EEC973" w14:textId="572F1789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1418" w:type="dxa"/>
          </w:tcPr>
          <w:p w14:paraId="40A43884" w14:textId="01418809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654B59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00 (0.000 - Inf)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47" w:type="dxa"/>
          </w:tcPr>
          <w:p w14:paraId="7718F059" w14:textId="753E11BE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96</w:t>
            </w:r>
          </w:p>
        </w:tc>
        <w:tc>
          <w:tcPr>
            <w:tcW w:w="1419" w:type="dxa"/>
          </w:tcPr>
          <w:p w14:paraId="57A86E09" w14:textId="3C3B30D4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5.972(4.622 - 55.188)</w:t>
            </w:r>
          </w:p>
        </w:tc>
        <w:tc>
          <w:tcPr>
            <w:tcW w:w="639" w:type="dxa"/>
          </w:tcPr>
          <w:p w14:paraId="73923B03" w14:textId="41D7AEAD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89" w:type="dxa"/>
          </w:tcPr>
          <w:p w14:paraId="27915BCE" w14:textId="3D96E88A" w:rsidR="003E0FAB" w:rsidRPr="00C15021" w:rsidRDefault="00C15021" w:rsidP="00F15570">
            <w:pP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02" w:type="dxa"/>
          </w:tcPr>
          <w:p w14:paraId="0E7BA97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1E3B0ED5" w14:textId="77777777" w:rsidTr="003E0FAB">
        <w:trPr>
          <w:trHeight w:val="357"/>
        </w:trPr>
        <w:tc>
          <w:tcPr>
            <w:tcW w:w="1276" w:type="dxa"/>
          </w:tcPr>
          <w:p w14:paraId="59A95AC4" w14:textId="3461C9AD" w:rsidR="003E0FAB" w:rsidRPr="003E5A9D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1559" w:type="dxa"/>
          </w:tcPr>
          <w:p w14:paraId="510C0843" w14:textId="1C2447CD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AE74D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69.793(5.734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-</w:t>
            </w:r>
            <w:r w:rsidRPr="00AE74D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5027.813)</w:t>
            </w:r>
          </w:p>
        </w:tc>
        <w:tc>
          <w:tcPr>
            <w:tcW w:w="709" w:type="dxa"/>
          </w:tcPr>
          <w:p w14:paraId="55A5E43B" w14:textId="4CEBC48A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418" w:type="dxa"/>
          </w:tcPr>
          <w:p w14:paraId="7F5C99E4" w14:textId="456186C4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654B59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00 (0.000 - Inf)</w:t>
            </w:r>
          </w:p>
        </w:tc>
        <w:tc>
          <w:tcPr>
            <w:tcW w:w="647" w:type="dxa"/>
          </w:tcPr>
          <w:p w14:paraId="1E88B997" w14:textId="54949D6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96</w:t>
            </w:r>
          </w:p>
        </w:tc>
        <w:tc>
          <w:tcPr>
            <w:tcW w:w="1419" w:type="dxa"/>
          </w:tcPr>
          <w:p w14:paraId="274C886E" w14:textId="00E16552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5.369 (0.778 - 37.032)</w:t>
            </w:r>
          </w:p>
        </w:tc>
        <w:tc>
          <w:tcPr>
            <w:tcW w:w="639" w:type="dxa"/>
          </w:tcPr>
          <w:p w14:paraId="3E1AB436" w14:textId="5708F702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1389" w:type="dxa"/>
          </w:tcPr>
          <w:p w14:paraId="50B1F9D3" w14:textId="49ECBAA2" w:rsidR="003E0FAB" w:rsidRPr="00C15021" w:rsidRDefault="00C15021" w:rsidP="00F15570">
            <w:pP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02" w:type="dxa"/>
          </w:tcPr>
          <w:p w14:paraId="56C9FEA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6D44E82D" w14:textId="77777777" w:rsidTr="003E0FAB">
        <w:trPr>
          <w:trHeight w:val="357"/>
        </w:trPr>
        <w:tc>
          <w:tcPr>
            <w:tcW w:w="1276" w:type="dxa"/>
          </w:tcPr>
          <w:p w14:paraId="5AB4C3C4" w14:textId="53B5F12C" w:rsidR="003E0FAB" w:rsidRPr="003E5A9D" w:rsidRDefault="003E0FAB" w:rsidP="00F1557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Surg</w:t>
            </w:r>
            <w:r w:rsidRPr="003E5A9D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3"/>
                <w:szCs w:val="13"/>
              </w:rPr>
              <w:t>ery</w:t>
            </w:r>
            <w:r w:rsidRPr="003E5A9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3E5A9D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3"/>
                <w:szCs w:val="13"/>
              </w:rPr>
              <w:t>of primary site</w:t>
            </w:r>
          </w:p>
        </w:tc>
        <w:tc>
          <w:tcPr>
            <w:tcW w:w="1559" w:type="dxa"/>
          </w:tcPr>
          <w:p w14:paraId="63C70D7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665D8C10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877CEC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5AD03A2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68420411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47A2EBEC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0217561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544EC769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0953E11B" w14:textId="77777777" w:rsidTr="003E0FAB">
        <w:trPr>
          <w:trHeight w:val="357"/>
        </w:trPr>
        <w:tc>
          <w:tcPr>
            <w:tcW w:w="1276" w:type="dxa"/>
          </w:tcPr>
          <w:p w14:paraId="078BFFCF" w14:textId="77777777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BCS</w:t>
            </w:r>
          </w:p>
        </w:tc>
        <w:tc>
          <w:tcPr>
            <w:tcW w:w="1559" w:type="dxa"/>
          </w:tcPr>
          <w:p w14:paraId="20E16C9C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0310704C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28FBC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0250FA56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5FF52B7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5B92038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6929F631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09D69D0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51430198" w14:textId="77777777" w:rsidTr="003E0FAB">
        <w:trPr>
          <w:trHeight w:val="357"/>
        </w:trPr>
        <w:tc>
          <w:tcPr>
            <w:tcW w:w="1276" w:type="dxa"/>
          </w:tcPr>
          <w:p w14:paraId="71EF7311" w14:textId="77777777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mastectomy</w:t>
            </w:r>
          </w:p>
        </w:tc>
        <w:tc>
          <w:tcPr>
            <w:tcW w:w="1559" w:type="dxa"/>
          </w:tcPr>
          <w:p w14:paraId="0A1E3E1A" w14:textId="1F94B29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EA4088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85 (0.525 - 1.846)</w:t>
            </w:r>
          </w:p>
        </w:tc>
        <w:tc>
          <w:tcPr>
            <w:tcW w:w="709" w:type="dxa"/>
          </w:tcPr>
          <w:p w14:paraId="454126B7" w14:textId="05D9AA7D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62</w:t>
            </w:r>
          </w:p>
        </w:tc>
        <w:tc>
          <w:tcPr>
            <w:tcW w:w="1418" w:type="dxa"/>
          </w:tcPr>
          <w:p w14:paraId="447914CD" w14:textId="4FBCDE0E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B227A3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666 (0.412 - 1.077)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647" w:type="dxa"/>
          </w:tcPr>
          <w:p w14:paraId="741FCB5F" w14:textId="0E3665A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1419" w:type="dxa"/>
          </w:tcPr>
          <w:p w14:paraId="15947DA7" w14:textId="37E1417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.148 (1.115 - 4.135)</w:t>
            </w:r>
          </w:p>
        </w:tc>
        <w:tc>
          <w:tcPr>
            <w:tcW w:w="639" w:type="dxa"/>
          </w:tcPr>
          <w:p w14:paraId="7CA52D8F" w14:textId="4810066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1389" w:type="dxa"/>
          </w:tcPr>
          <w:p w14:paraId="73B86D05" w14:textId="773DBCEA" w:rsidR="003E0FAB" w:rsidRDefault="007E5F0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7E5F0B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313 (0.675 - 2.557)</w:t>
            </w:r>
          </w:p>
        </w:tc>
        <w:tc>
          <w:tcPr>
            <w:tcW w:w="702" w:type="dxa"/>
          </w:tcPr>
          <w:p w14:paraId="053B5BF2" w14:textId="55C222D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7E5F0B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423</w:t>
            </w:r>
          </w:p>
        </w:tc>
      </w:tr>
      <w:tr w:rsidR="003E0FAB" w14:paraId="66884FA9" w14:textId="77777777" w:rsidTr="003E0FAB">
        <w:trPr>
          <w:trHeight w:val="357"/>
        </w:trPr>
        <w:tc>
          <w:tcPr>
            <w:tcW w:w="1276" w:type="dxa"/>
          </w:tcPr>
          <w:p w14:paraId="12A10448" w14:textId="77777777" w:rsidR="003E0FAB" w:rsidRPr="003E5A9D" w:rsidRDefault="003E0FAB" w:rsidP="00F15570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Radiotherapy</w:t>
            </w:r>
          </w:p>
        </w:tc>
        <w:tc>
          <w:tcPr>
            <w:tcW w:w="1559" w:type="dxa"/>
          </w:tcPr>
          <w:p w14:paraId="462DEC63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6AD26E93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38195A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4D56BDF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5772C63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692A603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21B8066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2BDA0897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75208D04" w14:textId="77777777" w:rsidTr="003E0FAB">
        <w:trPr>
          <w:trHeight w:val="357"/>
        </w:trPr>
        <w:tc>
          <w:tcPr>
            <w:tcW w:w="1276" w:type="dxa"/>
            <w:tcBorders>
              <w:bottom w:val="nil"/>
            </w:tcBorders>
          </w:tcPr>
          <w:p w14:paraId="1664F930" w14:textId="77777777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no</w:t>
            </w:r>
          </w:p>
        </w:tc>
        <w:tc>
          <w:tcPr>
            <w:tcW w:w="1559" w:type="dxa"/>
            <w:tcBorders>
              <w:bottom w:val="nil"/>
            </w:tcBorders>
          </w:tcPr>
          <w:p w14:paraId="3AB86467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  <w:tcBorders>
              <w:bottom w:val="nil"/>
            </w:tcBorders>
          </w:tcPr>
          <w:p w14:paraId="4EF0A593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39FA98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  <w:tcBorders>
              <w:bottom w:val="nil"/>
            </w:tcBorders>
          </w:tcPr>
          <w:p w14:paraId="7F38A46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  <w:tcBorders>
              <w:bottom w:val="nil"/>
            </w:tcBorders>
          </w:tcPr>
          <w:p w14:paraId="3084D203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  <w:tcBorders>
              <w:bottom w:val="nil"/>
            </w:tcBorders>
          </w:tcPr>
          <w:p w14:paraId="72797DF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  <w:tcBorders>
              <w:bottom w:val="nil"/>
            </w:tcBorders>
          </w:tcPr>
          <w:p w14:paraId="4BB4063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  <w:tcBorders>
              <w:bottom w:val="nil"/>
            </w:tcBorders>
          </w:tcPr>
          <w:p w14:paraId="545FAA99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7E02F24F" w14:textId="77777777" w:rsidTr="003E0FAB">
        <w:trPr>
          <w:trHeight w:val="357"/>
        </w:trPr>
        <w:tc>
          <w:tcPr>
            <w:tcW w:w="1276" w:type="dxa"/>
            <w:tcBorders>
              <w:top w:val="nil"/>
            </w:tcBorders>
          </w:tcPr>
          <w:p w14:paraId="7CCEBFB2" w14:textId="77777777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1559" w:type="dxa"/>
            <w:tcBorders>
              <w:top w:val="nil"/>
            </w:tcBorders>
          </w:tcPr>
          <w:p w14:paraId="229D0993" w14:textId="492D6570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0465B6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097 (0.504 - 2.386)</w:t>
            </w:r>
          </w:p>
        </w:tc>
        <w:tc>
          <w:tcPr>
            <w:tcW w:w="709" w:type="dxa"/>
            <w:tcBorders>
              <w:top w:val="nil"/>
            </w:tcBorders>
          </w:tcPr>
          <w:p w14:paraId="7D851441" w14:textId="4E5D1DB6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16</w:t>
            </w:r>
          </w:p>
        </w:tc>
        <w:tc>
          <w:tcPr>
            <w:tcW w:w="1418" w:type="dxa"/>
            <w:tcBorders>
              <w:top w:val="nil"/>
            </w:tcBorders>
          </w:tcPr>
          <w:p w14:paraId="0CDA13F3" w14:textId="040A86D0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DE4D39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294 (0.748 - 2.241)</w:t>
            </w:r>
          </w:p>
        </w:tc>
        <w:tc>
          <w:tcPr>
            <w:tcW w:w="647" w:type="dxa"/>
            <w:tcBorders>
              <w:top w:val="nil"/>
            </w:tcBorders>
          </w:tcPr>
          <w:p w14:paraId="253BF9F7" w14:textId="1542FE0F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357</w:t>
            </w:r>
          </w:p>
        </w:tc>
        <w:tc>
          <w:tcPr>
            <w:tcW w:w="1419" w:type="dxa"/>
            <w:tcBorders>
              <w:top w:val="nil"/>
            </w:tcBorders>
          </w:tcPr>
          <w:p w14:paraId="2ADA3528" w14:textId="47431F95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633 (0.319 - 1.258)</w:t>
            </w:r>
          </w:p>
        </w:tc>
        <w:tc>
          <w:tcPr>
            <w:tcW w:w="639" w:type="dxa"/>
            <w:tcBorders>
              <w:top w:val="nil"/>
            </w:tcBorders>
          </w:tcPr>
          <w:p w14:paraId="1035FE2D" w14:textId="49CFC21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2E7061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92</w:t>
            </w:r>
          </w:p>
        </w:tc>
        <w:tc>
          <w:tcPr>
            <w:tcW w:w="1389" w:type="dxa"/>
            <w:tcBorders>
              <w:top w:val="nil"/>
            </w:tcBorders>
          </w:tcPr>
          <w:p w14:paraId="6C127527" w14:textId="469D3458" w:rsidR="003E0FAB" w:rsidRDefault="00FC327F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FC327F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024 (0.483 - 2.170)</w:t>
            </w:r>
          </w:p>
        </w:tc>
        <w:tc>
          <w:tcPr>
            <w:tcW w:w="702" w:type="dxa"/>
            <w:tcBorders>
              <w:top w:val="nil"/>
            </w:tcBorders>
          </w:tcPr>
          <w:p w14:paraId="1B2538DB" w14:textId="0775CE38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FC327F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951</w:t>
            </w:r>
          </w:p>
        </w:tc>
      </w:tr>
      <w:tr w:rsidR="003E0FAB" w14:paraId="4478FE19" w14:textId="77777777" w:rsidTr="003E0FAB">
        <w:trPr>
          <w:trHeight w:val="357"/>
        </w:trPr>
        <w:tc>
          <w:tcPr>
            <w:tcW w:w="1276" w:type="dxa"/>
          </w:tcPr>
          <w:p w14:paraId="5216CF36" w14:textId="77777777" w:rsidR="003E0FAB" w:rsidRPr="003E5A9D" w:rsidRDefault="003E0FAB" w:rsidP="00F15570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Chemotherapy</w:t>
            </w:r>
          </w:p>
        </w:tc>
        <w:tc>
          <w:tcPr>
            <w:tcW w:w="1559" w:type="dxa"/>
          </w:tcPr>
          <w:p w14:paraId="5018370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4C044E1A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7E0C2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67A5C8B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04B3ADD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7C2134D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58E38713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2BC1CA4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50AA06D0" w14:textId="77777777" w:rsidTr="003E0FAB">
        <w:trPr>
          <w:trHeight w:val="357"/>
        </w:trPr>
        <w:tc>
          <w:tcPr>
            <w:tcW w:w="1276" w:type="dxa"/>
          </w:tcPr>
          <w:p w14:paraId="70B8E0CB" w14:textId="77777777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lastRenderedPageBreak/>
              <w:t>no</w:t>
            </w:r>
          </w:p>
        </w:tc>
        <w:tc>
          <w:tcPr>
            <w:tcW w:w="1559" w:type="dxa"/>
          </w:tcPr>
          <w:p w14:paraId="7F94B22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06842784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071935C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702EE83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0B74481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06FF8AD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5BA1018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4AC3B2A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5D67369E" w14:textId="77777777" w:rsidTr="003E0FAB">
        <w:trPr>
          <w:trHeight w:val="357"/>
        </w:trPr>
        <w:tc>
          <w:tcPr>
            <w:tcW w:w="1276" w:type="dxa"/>
            <w:tcBorders>
              <w:bottom w:val="nil"/>
            </w:tcBorders>
          </w:tcPr>
          <w:p w14:paraId="25D43859" w14:textId="77777777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1559" w:type="dxa"/>
            <w:tcBorders>
              <w:bottom w:val="nil"/>
            </w:tcBorders>
          </w:tcPr>
          <w:p w14:paraId="59827F8E" w14:textId="29EF013B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F32499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505 (0.086 - 2.955)</w:t>
            </w:r>
          </w:p>
        </w:tc>
        <w:tc>
          <w:tcPr>
            <w:tcW w:w="709" w:type="dxa"/>
            <w:tcBorders>
              <w:bottom w:val="nil"/>
            </w:tcBorders>
          </w:tcPr>
          <w:p w14:paraId="7E644086" w14:textId="06F8529B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449</w:t>
            </w:r>
          </w:p>
        </w:tc>
        <w:tc>
          <w:tcPr>
            <w:tcW w:w="1418" w:type="dxa"/>
            <w:tcBorders>
              <w:bottom w:val="nil"/>
            </w:tcBorders>
          </w:tcPr>
          <w:p w14:paraId="61183D4A" w14:textId="617D36E3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45374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720 (0.170 - 3.042)</w:t>
            </w:r>
          </w:p>
        </w:tc>
        <w:tc>
          <w:tcPr>
            <w:tcW w:w="647" w:type="dxa"/>
            <w:tcBorders>
              <w:bottom w:val="nil"/>
            </w:tcBorders>
          </w:tcPr>
          <w:p w14:paraId="79F42EEC" w14:textId="735C7DDD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655</w:t>
            </w:r>
          </w:p>
        </w:tc>
        <w:tc>
          <w:tcPr>
            <w:tcW w:w="1419" w:type="dxa"/>
            <w:tcBorders>
              <w:bottom w:val="nil"/>
            </w:tcBorders>
          </w:tcPr>
          <w:p w14:paraId="03586344" w14:textId="4409BD34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677FBC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28 (0.273 - 3.152)</w:t>
            </w:r>
          </w:p>
        </w:tc>
        <w:tc>
          <w:tcPr>
            <w:tcW w:w="639" w:type="dxa"/>
            <w:tcBorders>
              <w:bottom w:val="nil"/>
            </w:tcBorders>
          </w:tcPr>
          <w:p w14:paraId="70E4CD77" w14:textId="2DA87AC0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05</w:t>
            </w:r>
          </w:p>
        </w:tc>
        <w:tc>
          <w:tcPr>
            <w:tcW w:w="1389" w:type="dxa"/>
            <w:tcBorders>
              <w:bottom w:val="nil"/>
            </w:tcBorders>
          </w:tcPr>
          <w:p w14:paraId="0851E814" w14:textId="53281BDD" w:rsidR="003E0FAB" w:rsidRDefault="00ED39FA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ED39FA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65 (0.202 - 4.608)</w:t>
            </w:r>
          </w:p>
        </w:tc>
        <w:tc>
          <w:tcPr>
            <w:tcW w:w="702" w:type="dxa"/>
            <w:tcBorders>
              <w:bottom w:val="nil"/>
            </w:tcBorders>
          </w:tcPr>
          <w:p w14:paraId="4940FE43" w14:textId="0341F04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ED39FA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965</w:t>
            </w:r>
          </w:p>
        </w:tc>
      </w:tr>
      <w:tr w:rsidR="003E0FAB" w14:paraId="738BEC0E" w14:textId="77777777" w:rsidTr="003E0FAB">
        <w:trPr>
          <w:trHeight w:val="357"/>
        </w:trPr>
        <w:tc>
          <w:tcPr>
            <w:tcW w:w="1276" w:type="dxa"/>
            <w:tcBorders>
              <w:top w:val="nil"/>
            </w:tcBorders>
          </w:tcPr>
          <w:p w14:paraId="5BA722EA" w14:textId="77777777" w:rsidR="003E0FAB" w:rsidRPr="003E5A9D" w:rsidRDefault="003E0FAB" w:rsidP="00F15570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Marital status</w:t>
            </w:r>
          </w:p>
        </w:tc>
        <w:tc>
          <w:tcPr>
            <w:tcW w:w="1559" w:type="dxa"/>
            <w:tcBorders>
              <w:top w:val="nil"/>
            </w:tcBorders>
          </w:tcPr>
          <w:p w14:paraId="35F34AD8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18B0028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46B2C0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  <w:tcBorders>
              <w:top w:val="nil"/>
            </w:tcBorders>
          </w:tcPr>
          <w:p w14:paraId="7E862060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  <w:tcBorders>
              <w:top w:val="nil"/>
            </w:tcBorders>
          </w:tcPr>
          <w:p w14:paraId="3FBE1DF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  <w:tcBorders>
              <w:top w:val="nil"/>
            </w:tcBorders>
          </w:tcPr>
          <w:p w14:paraId="7B8F93D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  <w:tcBorders>
              <w:top w:val="nil"/>
            </w:tcBorders>
          </w:tcPr>
          <w:p w14:paraId="0969BB1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  <w:tcBorders>
              <w:top w:val="nil"/>
            </w:tcBorders>
          </w:tcPr>
          <w:p w14:paraId="383C1204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2DA55144" w14:textId="77777777" w:rsidTr="003E0FAB">
        <w:trPr>
          <w:trHeight w:val="357"/>
        </w:trPr>
        <w:tc>
          <w:tcPr>
            <w:tcW w:w="1276" w:type="dxa"/>
          </w:tcPr>
          <w:p w14:paraId="59EBD5A9" w14:textId="4D7B1289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married</w:t>
            </w:r>
          </w:p>
        </w:tc>
        <w:tc>
          <w:tcPr>
            <w:tcW w:w="1559" w:type="dxa"/>
          </w:tcPr>
          <w:p w14:paraId="4770A8E8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480CB76E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126AF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799E110B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7768E33D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0DE294B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6E62215D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45A6DE27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4AF3975B" w14:textId="77777777" w:rsidTr="003E0FAB">
        <w:trPr>
          <w:trHeight w:val="357"/>
        </w:trPr>
        <w:tc>
          <w:tcPr>
            <w:tcW w:w="1276" w:type="dxa"/>
          </w:tcPr>
          <w:p w14:paraId="3A2B620A" w14:textId="0582F700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unmarried</w:t>
            </w:r>
          </w:p>
        </w:tc>
        <w:tc>
          <w:tcPr>
            <w:tcW w:w="1559" w:type="dxa"/>
          </w:tcPr>
          <w:p w14:paraId="2D5CE649" w14:textId="51F938FA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FA5D62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51 (0.466 - 1.553)</w:t>
            </w:r>
          </w:p>
        </w:tc>
        <w:tc>
          <w:tcPr>
            <w:tcW w:w="709" w:type="dxa"/>
          </w:tcPr>
          <w:p w14:paraId="5FFB5163" w14:textId="30658BAD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599</w:t>
            </w:r>
          </w:p>
        </w:tc>
        <w:tc>
          <w:tcPr>
            <w:tcW w:w="1418" w:type="dxa"/>
          </w:tcPr>
          <w:p w14:paraId="6B786146" w14:textId="4C050321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45374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018 (0.638 - 1.623)</w:t>
            </w:r>
          </w:p>
        </w:tc>
        <w:tc>
          <w:tcPr>
            <w:tcW w:w="647" w:type="dxa"/>
          </w:tcPr>
          <w:p w14:paraId="0438B28B" w14:textId="7F315C06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41</w:t>
            </w:r>
          </w:p>
        </w:tc>
        <w:tc>
          <w:tcPr>
            <w:tcW w:w="1419" w:type="dxa"/>
          </w:tcPr>
          <w:p w14:paraId="6B54E3BF" w14:textId="2ED0C944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5502E2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712 (0.412 - 1.232)</w:t>
            </w:r>
          </w:p>
        </w:tc>
        <w:tc>
          <w:tcPr>
            <w:tcW w:w="639" w:type="dxa"/>
          </w:tcPr>
          <w:p w14:paraId="32B204C2" w14:textId="0F2B38D5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25</w:t>
            </w:r>
          </w:p>
        </w:tc>
        <w:tc>
          <w:tcPr>
            <w:tcW w:w="1389" w:type="dxa"/>
          </w:tcPr>
          <w:p w14:paraId="668B3253" w14:textId="62521025" w:rsidR="003E0FAB" w:rsidRDefault="00ED39FA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ED39FA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624 (0.924 - 2.855)</w:t>
            </w:r>
          </w:p>
        </w:tc>
        <w:tc>
          <w:tcPr>
            <w:tcW w:w="702" w:type="dxa"/>
          </w:tcPr>
          <w:p w14:paraId="05167E2F" w14:textId="5DC1F153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</w:t>
            </w:r>
            <w:r w:rsidR="00ED39FA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92</w:t>
            </w:r>
          </w:p>
        </w:tc>
      </w:tr>
      <w:tr w:rsidR="003E0FAB" w14:paraId="3B41AA8C" w14:textId="77777777" w:rsidTr="003E0FAB">
        <w:trPr>
          <w:trHeight w:val="357"/>
        </w:trPr>
        <w:tc>
          <w:tcPr>
            <w:tcW w:w="1276" w:type="dxa"/>
          </w:tcPr>
          <w:p w14:paraId="7E02666E" w14:textId="20C495BE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1559" w:type="dxa"/>
          </w:tcPr>
          <w:p w14:paraId="3D208B23" w14:textId="07D0CF06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FA5D62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30 (0.030 - 1.772)</w:t>
            </w:r>
          </w:p>
        </w:tc>
        <w:tc>
          <w:tcPr>
            <w:tcW w:w="709" w:type="dxa"/>
          </w:tcPr>
          <w:p w14:paraId="24869D40" w14:textId="5EA29B5A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58</w:t>
            </w:r>
          </w:p>
        </w:tc>
        <w:tc>
          <w:tcPr>
            <w:tcW w:w="1418" w:type="dxa"/>
          </w:tcPr>
          <w:p w14:paraId="773ED10E" w14:textId="39484C39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45374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531 (0.189 - 1.489)</w:t>
            </w:r>
          </w:p>
        </w:tc>
        <w:tc>
          <w:tcPr>
            <w:tcW w:w="647" w:type="dxa"/>
          </w:tcPr>
          <w:p w14:paraId="3FE6F0C9" w14:textId="1C63491F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29</w:t>
            </w:r>
          </w:p>
        </w:tc>
        <w:tc>
          <w:tcPr>
            <w:tcW w:w="1419" w:type="dxa"/>
          </w:tcPr>
          <w:p w14:paraId="1422685C" w14:textId="755597BC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5502E2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470 (0.110 - 2.008)</w:t>
            </w:r>
          </w:p>
        </w:tc>
        <w:tc>
          <w:tcPr>
            <w:tcW w:w="639" w:type="dxa"/>
          </w:tcPr>
          <w:p w14:paraId="070A40DB" w14:textId="3378B6CF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308</w:t>
            </w:r>
          </w:p>
        </w:tc>
        <w:tc>
          <w:tcPr>
            <w:tcW w:w="1389" w:type="dxa"/>
          </w:tcPr>
          <w:p w14:paraId="14821D5E" w14:textId="1ACBF7C8" w:rsidR="003E0FAB" w:rsidRDefault="00ED39FA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ED39FA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00 (0.000 - Inf)</w:t>
            </w:r>
          </w:p>
        </w:tc>
        <w:tc>
          <w:tcPr>
            <w:tcW w:w="702" w:type="dxa"/>
          </w:tcPr>
          <w:p w14:paraId="5EAD5924" w14:textId="7B6F2489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ED39FA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997</w:t>
            </w:r>
          </w:p>
        </w:tc>
      </w:tr>
      <w:tr w:rsidR="003E0FAB" w14:paraId="33EC5485" w14:textId="77777777" w:rsidTr="003E0FAB">
        <w:trPr>
          <w:trHeight w:val="357"/>
        </w:trPr>
        <w:tc>
          <w:tcPr>
            <w:tcW w:w="1276" w:type="dxa"/>
          </w:tcPr>
          <w:p w14:paraId="613888FC" w14:textId="77777777" w:rsidR="003E0FAB" w:rsidRPr="003E5A9D" w:rsidRDefault="003E0FAB" w:rsidP="00F15570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Arial" w:hAnsi="Times New Roman" w:cs="Times New Roman"/>
                <w:b/>
                <w:bCs/>
                <w:color w:val="000000"/>
                <w:sz w:val="13"/>
                <w:szCs w:val="13"/>
              </w:rPr>
              <w:t>Local-lymphatic biopsy</w:t>
            </w:r>
          </w:p>
        </w:tc>
        <w:tc>
          <w:tcPr>
            <w:tcW w:w="1559" w:type="dxa"/>
          </w:tcPr>
          <w:p w14:paraId="50EC1A5D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</w:tcPr>
          <w:p w14:paraId="0CBC546E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F0F674E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7" w:type="dxa"/>
          </w:tcPr>
          <w:p w14:paraId="0CFB18D8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26640A09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9" w:type="dxa"/>
          </w:tcPr>
          <w:p w14:paraId="66E1B7E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64193A7F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</w:tcPr>
          <w:p w14:paraId="36E61625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3DD24306" w14:textId="77777777" w:rsidTr="003E0FAB">
        <w:trPr>
          <w:trHeight w:val="357"/>
        </w:trPr>
        <w:tc>
          <w:tcPr>
            <w:tcW w:w="1276" w:type="dxa"/>
          </w:tcPr>
          <w:p w14:paraId="0C734C4F" w14:textId="77777777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no</w:t>
            </w:r>
          </w:p>
        </w:tc>
        <w:tc>
          <w:tcPr>
            <w:tcW w:w="1559" w:type="dxa"/>
          </w:tcPr>
          <w:p w14:paraId="3E432BF2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9" w:type="dxa"/>
          </w:tcPr>
          <w:p w14:paraId="31F9B410" w14:textId="77777777" w:rsidR="003E0FAB" w:rsidRDefault="003E0FAB" w:rsidP="00F15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5B4218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47" w:type="dxa"/>
          </w:tcPr>
          <w:p w14:paraId="0C035BDA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9" w:type="dxa"/>
          </w:tcPr>
          <w:p w14:paraId="06051E8A" w14:textId="77777777" w:rsidR="003E0FAB" w:rsidRDefault="003E0FAB" w:rsidP="00F15570">
            <w:pPr>
              <w:rPr>
                <w:rFonts w:ascii="Times New Roman" w:eastAsia="Arial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639" w:type="dxa"/>
          </w:tcPr>
          <w:p w14:paraId="0D713554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89" w:type="dxa"/>
          </w:tcPr>
          <w:p w14:paraId="63EB0509" w14:textId="77777777" w:rsidR="003E0FAB" w:rsidRDefault="003E0FAB" w:rsidP="00F15570">
            <w:pPr>
              <w:rPr>
                <w:rFonts w:ascii="Times New Roman" w:eastAsia="Arial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02" w:type="dxa"/>
          </w:tcPr>
          <w:p w14:paraId="4A2D102C" w14:textId="777777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E0FAB" w14:paraId="55DA43E6" w14:textId="77777777" w:rsidTr="003E0FAB">
        <w:trPr>
          <w:trHeight w:val="357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46620B41" w14:textId="77777777" w:rsidR="003E0FAB" w:rsidRPr="003E5A9D" w:rsidRDefault="003E0FAB" w:rsidP="00F15570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A9D"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3A56A0CB" w14:textId="2A249775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8C371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918 (0.438 - 1.92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8635FF8" w14:textId="6F51C95C" w:rsidR="003E0FAB" w:rsidRDefault="003E0FAB" w:rsidP="00F15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82807D9" w14:textId="11747BD8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45374D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92 (0.525 - 1.513)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 w14:paraId="12C1E853" w14:textId="3148020D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671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2BF98EE4" w14:textId="1A81FF77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FA699E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706 (0.394 - 1.266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 w14:paraId="1FEB8850" w14:textId="7E71E628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FA699E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14:paraId="0A32E4ED" w14:textId="0C50ADC6" w:rsidR="003E0FAB" w:rsidRDefault="00E3761C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E3761C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505 (0.269 - 0.948)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 w14:paraId="5D851743" w14:textId="303E5C24" w:rsidR="003E0FAB" w:rsidRDefault="003E0FAB" w:rsidP="00F15570">
            <w:pP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</w:t>
            </w:r>
            <w:r w:rsidR="00E3761C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34</w:t>
            </w:r>
          </w:p>
        </w:tc>
      </w:tr>
    </w:tbl>
    <w:p w14:paraId="316BB13D" w14:textId="77777777" w:rsidR="00084E4B" w:rsidRDefault="00084E4B">
      <w:pPr>
        <w:rPr>
          <w:rFonts w:ascii="Times New Roman" w:hAnsi="Times New Roman" w:cs="Times New Roman"/>
        </w:rPr>
      </w:pPr>
    </w:p>
    <w:sectPr w:rsidR="00084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9D300" w14:textId="77777777" w:rsidR="0081760C" w:rsidRDefault="0081760C" w:rsidP="0066521E">
      <w:r>
        <w:separator/>
      </w:r>
    </w:p>
  </w:endnote>
  <w:endnote w:type="continuationSeparator" w:id="0">
    <w:p w14:paraId="1CF7ACE6" w14:textId="77777777" w:rsidR="0081760C" w:rsidRDefault="0081760C" w:rsidP="00665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E94D6" w14:textId="77777777" w:rsidR="0081760C" w:rsidRDefault="0081760C" w:rsidP="0066521E">
      <w:r>
        <w:separator/>
      </w:r>
    </w:p>
  </w:footnote>
  <w:footnote w:type="continuationSeparator" w:id="0">
    <w:p w14:paraId="63C68101" w14:textId="77777777" w:rsidR="0081760C" w:rsidRDefault="0081760C" w:rsidP="00665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FlMzQwZjRmZTRiMDZmMjA3MGU5NGExOGUyMGNjZjMifQ=="/>
  </w:docVars>
  <w:rsids>
    <w:rsidRoot w:val="00C76BA0"/>
    <w:rsid w:val="00034850"/>
    <w:rsid w:val="000465B6"/>
    <w:rsid w:val="00084E4B"/>
    <w:rsid w:val="000A4375"/>
    <w:rsid w:val="000A76E4"/>
    <w:rsid w:val="00125840"/>
    <w:rsid w:val="001A0647"/>
    <w:rsid w:val="001E236E"/>
    <w:rsid w:val="002079E9"/>
    <w:rsid w:val="002359AB"/>
    <w:rsid w:val="00257CA3"/>
    <w:rsid w:val="00264E7D"/>
    <w:rsid w:val="002934C3"/>
    <w:rsid w:val="002A42A9"/>
    <w:rsid w:val="002E7061"/>
    <w:rsid w:val="002E7115"/>
    <w:rsid w:val="00341FDA"/>
    <w:rsid w:val="00362474"/>
    <w:rsid w:val="0037343F"/>
    <w:rsid w:val="00394A54"/>
    <w:rsid w:val="003A4CA1"/>
    <w:rsid w:val="003E0FAB"/>
    <w:rsid w:val="003E5A9D"/>
    <w:rsid w:val="00422B22"/>
    <w:rsid w:val="0045374D"/>
    <w:rsid w:val="004B4831"/>
    <w:rsid w:val="004C6727"/>
    <w:rsid w:val="004D298D"/>
    <w:rsid w:val="00537FD9"/>
    <w:rsid w:val="005502E2"/>
    <w:rsid w:val="005C24E9"/>
    <w:rsid w:val="005C3C93"/>
    <w:rsid w:val="00627967"/>
    <w:rsid w:val="00654B59"/>
    <w:rsid w:val="0066521E"/>
    <w:rsid w:val="00677FBC"/>
    <w:rsid w:val="006D0D7C"/>
    <w:rsid w:val="006F2883"/>
    <w:rsid w:val="007149CE"/>
    <w:rsid w:val="007C426E"/>
    <w:rsid w:val="007D0C94"/>
    <w:rsid w:val="007E5F0B"/>
    <w:rsid w:val="0081760C"/>
    <w:rsid w:val="008341AB"/>
    <w:rsid w:val="00835463"/>
    <w:rsid w:val="008472A8"/>
    <w:rsid w:val="00865CFC"/>
    <w:rsid w:val="008B69E3"/>
    <w:rsid w:val="008C371D"/>
    <w:rsid w:val="008D4630"/>
    <w:rsid w:val="009201BC"/>
    <w:rsid w:val="00946F4A"/>
    <w:rsid w:val="009D5D2E"/>
    <w:rsid w:val="00A25E98"/>
    <w:rsid w:val="00AA5266"/>
    <w:rsid w:val="00AB2841"/>
    <w:rsid w:val="00AE74DD"/>
    <w:rsid w:val="00AF33A1"/>
    <w:rsid w:val="00B12B88"/>
    <w:rsid w:val="00B227A3"/>
    <w:rsid w:val="00B33F7D"/>
    <w:rsid w:val="00C15021"/>
    <w:rsid w:val="00C508E1"/>
    <w:rsid w:val="00C64303"/>
    <w:rsid w:val="00C76BA0"/>
    <w:rsid w:val="00CA0C46"/>
    <w:rsid w:val="00D07F81"/>
    <w:rsid w:val="00D93FB1"/>
    <w:rsid w:val="00DE3618"/>
    <w:rsid w:val="00DE4D39"/>
    <w:rsid w:val="00E1423A"/>
    <w:rsid w:val="00E3761C"/>
    <w:rsid w:val="00E91B47"/>
    <w:rsid w:val="00E947C3"/>
    <w:rsid w:val="00EA4088"/>
    <w:rsid w:val="00EC6566"/>
    <w:rsid w:val="00ED0BB6"/>
    <w:rsid w:val="00ED39FA"/>
    <w:rsid w:val="00F15570"/>
    <w:rsid w:val="00F32499"/>
    <w:rsid w:val="00F503BD"/>
    <w:rsid w:val="00F643E7"/>
    <w:rsid w:val="00FA5D62"/>
    <w:rsid w:val="00FA699E"/>
    <w:rsid w:val="00FB41B7"/>
    <w:rsid w:val="00FC327F"/>
    <w:rsid w:val="0CE95F23"/>
    <w:rsid w:val="4988132F"/>
    <w:rsid w:val="6862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7D9AF"/>
  <w15:docId w15:val="{FB92EA96-BD97-4673-981A-289EE15F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宫银 张</dc:creator>
  <cp:lastModifiedBy>P Y</cp:lastModifiedBy>
  <cp:revision>60</cp:revision>
  <dcterms:created xsi:type="dcterms:W3CDTF">2023-12-03T11:53:00Z</dcterms:created>
  <dcterms:modified xsi:type="dcterms:W3CDTF">2023-12-18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A625247BBB84EF3B6D61B7006183605_13</vt:lpwstr>
  </property>
</Properties>
</file>